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69D77A" w14:textId="180D5D1E" w:rsidR="00347CBF" w:rsidRPr="00041F34" w:rsidRDefault="00AE224D" w:rsidP="00DB0E2F">
      <w:pPr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  <w:sz w:val="22"/>
          <w:szCs w:val="22"/>
          <w:vertAlign w:val="superscript"/>
        </w:rPr>
      </w:pPr>
      <w:r w:rsidRPr="00041F34">
        <w:rPr>
          <w:rFonts w:ascii="Times New Roman" w:hAnsi="Times New Roman" w:cs="Times New Roman"/>
          <w:b/>
          <w:sz w:val="22"/>
          <w:szCs w:val="22"/>
        </w:rPr>
        <w:t>Comparative analysis of</w:t>
      </w:r>
      <w:r w:rsidR="00497BE1" w:rsidRPr="00041F34">
        <w:rPr>
          <w:rFonts w:ascii="Times New Roman" w:hAnsi="Times New Roman" w:cs="Times New Roman" w:hint="eastAsia"/>
          <w:b/>
          <w:sz w:val="22"/>
          <w:szCs w:val="22"/>
        </w:rPr>
        <w:t xml:space="preserve"> primary</w:t>
      </w:r>
      <w:r w:rsidRPr="00041F34">
        <w:rPr>
          <w:rFonts w:ascii="Times New Roman" w:hAnsi="Times New Roman" w:cs="Times New Roman"/>
          <w:b/>
          <w:sz w:val="22"/>
          <w:szCs w:val="22"/>
        </w:rPr>
        <w:t xml:space="preserve"> sarcopenia and </w:t>
      </w:r>
      <w:r w:rsidR="00497BE1" w:rsidRPr="00041F34">
        <w:rPr>
          <w:rFonts w:ascii="Times New Roman" w:hAnsi="Times New Roman" w:cs="Times New Roman"/>
          <w:b/>
          <w:sz w:val="22"/>
          <w:szCs w:val="22"/>
        </w:rPr>
        <w:t>end-stage renal disease</w:t>
      </w:r>
      <w:r w:rsidR="00497BE1" w:rsidRPr="00041F34">
        <w:rPr>
          <w:rFonts w:ascii="Times New Roman" w:hAnsi="Times New Roman" w:cs="Times New Roman" w:hint="eastAsia"/>
          <w:b/>
          <w:sz w:val="22"/>
          <w:szCs w:val="22"/>
        </w:rPr>
        <w:t>-related</w:t>
      </w:r>
      <w:r w:rsidR="00497BE1" w:rsidRPr="00041F34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041F34">
        <w:rPr>
          <w:rFonts w:ascii="Times New Roman" w:hAnsi="Times New Roman" w:cs="Times New Roman"/>
          <w:b/>
          <w:sz w:val="22"/>
          <w:szCs w:val="22"/>
        </w:rPr>
        <w:t>muscle wasting</w:t>
      </w:r>
      <w:r w:rsidR="007C0B03" w:rsidRPr="00041F34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041F34">
        <w:rPr>
          <w:rFonts w:ascii="Times New Roman" w:hAnsi="Times New Roman" w:cs="Times New Roman"/>
          <w:b/>
          <w:sz w:val="22"/>
          <w:szCs w:val="22"/>
        </w:rPr>
        <w:t>using multi-omics approaches</w:t>
      </w:r>
    </w:p>
    <w:p w14:paraId="2B6BCC7A" w14:textId="628EF987" w:rsidR="00347CBF" w:rsidRPr="00041F34" w:rsidRDefault="00AE224D" w:rsidP="00041F34">
      <w:pPr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  <w:vertAlign w:val="superscript"/>
        </w:rPr>
      </w:pPr>
      <w:r w:rsidRPr="00DB0E2F">
        <w:rPr>
          <w:rFonts w:ascii="Times New Roman" w:hAnsi="Times New Roman" w:cs="Times New Roman"/>
        </w:rPr>
        <w:t>Daiki Setoyama</w:t>
      </w:r>
      <w:r w:rsidR="00600A75">
        <w:rPr>
          <w:rFonts w:ascii="Times New Roman" w:hAnsi="Times New Roman" w:cs="Times New Roman"/>
          <w:vertAlign w:val="superscript"/>
        </w:rPr>
        <w:t>1</w:t>
      </w:r>
      <w:r w:rsidR="006E30B4">
        <w:rPr>
          <w:rFonts w:ascii="Times New Roman" w:hAnsi="Times New Roman" w:cs="Times New Roman" w:hint="eastAsia"/>
          <w:vertAlign w:val="superscript"/>
        </w:rPr>
        <w:t>,</w:t>
      </w:r>
      <w:r w:rsidR="006E30B4">
        <w:rPr>
          <w:rFonts w:ascii="Times New Roman" w:hAnsi="Times New Roman" w:cs="Times New Roman"/>
          <w:vertAlign w:val="superscript"/>
        </w:rPr>
        <w:t>†</w:t>
      </w:r>
      <w:r w:rsidRPr="00DB0E2F">
        <w:rPr>
          <w:rFonts w:ascii="Times New Roman" w:hAnsi="Times New Roman" w:cs="Times New Roman"/>
        </w:rPr>
        <w:t xml:space="preserve">, </w:t>
      </w:r>
      <w:r w:rsidR="005C1709" w:rsidRPr="00DB0E2F">
        <w:rPr>
          <w:rFonts w:ascii="Times New Roman" w:hAnsi="Times New Roman" w:cs="Times New Roman"/>
        </w:rPr>
        <w:t>Dohyun Han</w:t>
      </w:r>
      <w:r w:rsidR="00600A75">
        <w:rPr>
          <w:rFonts w:ascii="Times New Roman" w:hAnsi="Times New Roman" w:cs="Times New Roman"/>
          <w:vertAlign w:val="superscript"/>
        </w:rPr>
        <w:t>2</w:t>
      </w:r>
      <w:r w:rsidR="006E30B4">
        <w:rPr>
          <w:rFonts w:ascii="Times New Roman" w:hAnsi="Times New Roman" w:cs="Times New Roman" w:hint="eastAsia"/>
          <w:vertAlign w:val="superscript"/>
        </w:rPr>
        <w:t>,</w:t>
      </w:r>
      <w:r w:rsidR="006E30B4">
        <w:rPr>
          <w:rFonts w:ascii="Times New Roman" w:hAnsi="Times New Roman" w:cs="Times New Roman"/>
          <w:vertAlign w:val="superscript"/>
        </w:rPr>
        <w:t>†</w:t>
      </w:r>
      <w:r w:rsidRPr="00DB0E2F">
        <w:rPr>
          <w:rFonts w:ascii="Times New Roman" w:hAnsi="Times New Roman" w:cs="Times New Roman"/>
        </w:rPr>
        <w:t xml:space="preserve">, </w:t>
      </w:r>
      <w:r w:rsidR="00A71BDD" w:rsidRPr="00DB0E2F">
        <w:rPr>
          <w:rFonts w:ascii="Times New Roman" w:hAnsi="Times New Roman" w:cs="Times New Roman"/>
        </w:rPr>
        <w:t>Jingwen Tian</w:t>
      </w:r>
      <w:r w:rsidR="00600A75">
        <w:rPr>
          <w:rFonts w:ascii="Times New Roman" w:hAnsi="Times New Roman" w:cs="Times New Roman"/>
          <w:vertAlign w:val="superscript"/>
        </w:rPr>
        <w:t>3,4</w:t>
      </w:r>
      <w:r w:rsidR="00A71BDD" w:rsidRPr="00DB0E2F">
        <w:rPr>
          <w:rFonts w:ascii="Times New Roman" w:hAnsi="Times New Roman" w:cs="Times New Roman"/>
        </w:rPr>
        <w:t>, Ho Yeop Lee</w:t>
      </w:r>
      <w:r w:rsidR="00600A75">
        <w:rPr>
          <w:rFonts w:ascii="Times New Roman" w:hAnsi="Times New Roman" w:cs="Times New Roman"/>
          <w:vertAlign w:val="superscript"/>
        </w:rPr>
        <w:t>3,4</w:t>
      </w:r>
      <w:r w:rsidR="00A71BDD" w:rsidRPr="00DB0E2F">
        <w:rPr>
          <w:rFonts w:ascii="Times New Roman" w:hAnsi="Times New Roman" w:cs="Times New Roman"/>
        </w:rPr>
        <w:t xml:space="preserve">, </w:t>
      </w:r>
      <w:r w:rsidR="005C1709" w:rsidRPr="00DB0E2F">
        <w:rPr>
          <w:rFonts w:ascii="Times New Roman" w:hAnsi="Times New Roman" w:cs="Times New Roman"/>
        </w:rPr>
        <w:t>Hyun Suk Shin</w:t>
      </w:r>
      <w:r w:rsidR="00600A75">
        <w:rPr>
          <w:rFonts w:ascii="Times New Roman" w:hAnsi="Times New Roman" w:cs="Times New Roman"/>
          <w:vertAlign w:val="superscript"/>
        </w:rPr>
        <w:t>2</w:t>
      </w:r>
      <w:r w:rsidRPr="00DB0E2F">
        <w:rPr>
          <w:rFonts w:ascii="Times New Roman" w:hAnsi="Times New Roman" w:cs="Times New Roman"/>
        </w:rPr>
        <w:t>, Ha Thi Nga</w:t>
      </w:r>
      <w:r w:rsidR="00600A75">
        <w:rPr>
          <w:rFonts w:ascii="Times New Roman" w:hAnsi="Times New Roman" w:cs="Times New Roman"/>
          <w:vertAlign w:val="superscript"/>
        </w:rPr>
        <w:t>3,4</w:t>
      </w:r>
      <w:r w:rsidRPr="00DB0E2F">
        <w:rPr>
          <w:rFonts w:ascii="Times New Roman" w:hAnsi="Times New Roman" w:cs="Times New Roman"/>
        </w:rPr>
        <w:t>, Thi Linh Nguyen</w:t>
      </w:r>
      <w:r w:rsidR="00600A75">
        <w:rPr>
          <w:rFonts w:ascii="Times New Roman" w:hAnsi="Times New Roman" w:cs="Times New Roman"/>
          <w:vertAlign w:val="superscript"/>
        </w:rPr>
        <w:t>3,4</w:t>
      </w:r>
      <w:r w:rsidRPr="00DB0E2F">
        <w:rPr>
          <w:rFonts w:ascii="Times New Roman" w:hAnsi="Times New Roman" w:cs="Times New Roman"/>
        </w:rPr>
        <w:t>, Ji Sun Moon</w:t>
      </w:r>
      <w:r w:rsidR="00600A75">
        <w:rPr>
          <w:rFonts w:ascii="Times New Roman" w:hAnsi="Times New Roman" w:cs="Times New Roman"/>
          <w:vertAlign w:val="superscript"/>
        </w:rPr>
        <w:t>3</w:t>
      </w:r>
      <w:r w:rsidRPr="00DB0E2F">
        <w:rPr>
          <w:rFonts w:ascii="Times New Roman" w:hAnsi="Times New Roman" w:cs="Times New Roman"/>
        </w:rPr>
        <w:t>, Hyo Ju Jang</w:t>
      </w:r>
      <w:r w:rsidR="00600A75">
        <w:rPr>
          <w:rFonts w:ascii="Times New Roman" w:hAnsi="Times New Roman" w:cs="Times New Roman"/>
          <w:vertAlign w:val="superscript"/>
        </w:rPr>
        <w:t>3,4</w:t>
      </w:r>
      <w:r w:rsidRPr="00DB0E2F">
        <w:rPr>
          <w:rFonts w:ascii="Times New Roman" w:hAnsi="Times New Roman" w:cs="Times New Roman"/>
        </w:rPr>
        <w:t>,</w:t>
      </w:r>
      <w:r w:rsidR="0024772B">
        <w:rPr>
          <w:rFonts w:ascii="Times New Roman" w:hAnsi="Times New Roman" w:cs="Times New Roman" w:hint="eastAsia"/>
        </w:rPr>
        <w:t xml:space="preserve"> </w:t>
      </w:r>
      <w:r w:rsidR="0024772B" w:rsidRPr="0024772B">
        <w:rPr>
          <w:rFonts w:ascii="Times New Roman" w:hAnsi="Times New Roman" w:cs="Times New Roman"/>
        </w:rPr>
        <w:t>Evonne Kim</w:t>
      </w:r>
      <w:r w:rsidR="0024772B" w:rsidRPr="00817311">
        <w:rPr>
          <w:rFonts w:ascii="Times New Roman" w:hAnsi="Times New Roman" w:cs="Times New Roman"/>
          <w:vertAlign w:val="superscript"/>
        </w:rPr>
        <w:t>5</w:t>
      </w:r>
      <w:r w:rsidR="0024772B">
        <w:rPr>
          <w:rFonts w:ascii="Times New Roman" w:hAnsi="Times New Roman" w:cs="Times New Roman" w:hint="eastAsia"/>
        </w:rPr>
        <w:t>,</w:t>
      </w:r>
      <w:r w:rsidR="009E3DC2" w:rsidRPr="00DB0E2F">
        <w:rPr>
          <w:rFonts w:ascii="Times New Roman" w:hAnsi="Times New Roman" w:cs="Times New Roman"/>
        </w:rPr>
        <w:t xml:space="preserve"> </w:t>
      </w:r>
      <w:r w:rsidRPr="00DB0E2F">
        <w:rPr>
          <w:rFonts w:ascii="Times New Roman" w:hAnsi="Times New Roman" w:cs="Times New Roman"/>
        </w:rPr>
        <w:t>Seong-Kyu Choe</w:t>
      </w:r>
      <w:r w:rsidR="0024772B">
        <w:rPr>
          <w:rFonts w:ascii="Times New Roman" w:hAnsi="Times New Roman" w:cs="Times New Roman" w:hint="eastAsia"/>
          <w:vertAlign w:val="superscript"/>
        </w:rPr>
        <w:t>6</w:t>
      </w:r>
      <w:r w:rsidR="00C1163F">
        <w:rPr>
          <w:rFonts w:ascii="Times New Roman" w:hAnsi="Times New Roman" w:cs="Times New Roman"/>
          <w:vertAlign w:val="superscript"/>
        </w:rPr>
        <w:t>,</w:t>
      </w:r>
      <w:r w:rsidR="0024772B">
        <w:rPr>
          <w:rFonts w:ascii="Times New Roman" w:hAnsi="Times New Roman" w:cs="Times New Roman" w:hint="eastAsia"/>
          <w:vertAlign w:val="superscript"/>
        </w:rPr>
        <w:t>7</w:t>
      </w:r>
      <w:r w:rsidRPr="00DB0E2F">
        <w:rPr>
          <w:rFonts w:ascii="Times New Roman" w:hAnsi="Times New Roman" w:cs="Times New Roman"/>
        </w:rPr>
        <w:t>,</w:t>
      </w:r>
      <w:r w:rsidR="00F012EF">
        <w:rPr>
          <w:rFonts w:ascii="Times New Roman" w:hAnsi="Times New Roman" w:cs="Times New Roman"/>
        </w:rPr>
        <w:t xml:space="preserve"> Sang Hyeon Ju</w:t>
      </w:r>
      <w:r w:rsidR="0024772B">
        <w:rPr>
          <w:rFonts w:ascii="Times New Roman" w:hAnsi="Times New Roman" w:cs="Times New Roman" w:hint="eastAsia"/>
          <w:vertAlign w:val="superscript"/>
        </w:rPr>
        <w:t>8</w:t>
      </w:r>
      <w:r w:rsidR="00F012EF">
        <w:rPr>
          <w:rFonts w:ascii="Times New Roman" w:hAnsi="Times New Roman" w:cs="Times New Roman"/>
        </w:rPr>
        <w:t>,</w:t>
      </w:r>
      <w:r w:rsidR="00F012EF" w:rsidRPr="00DB0E2F">
        <w:rPr>
          <w:rFonts w:ascii="Times New Roman" w:hAnsi="Times New Roman" w:cs="Times New Roman"/>
        </w:rPr>
        <w:t xml:space="preserve"> </w:t>
      </w:r>
      <w:r w:rsidR="00F519AF" w:rsidRPr="00DB0E2F">
        <w:rPr>
          <w:rFonts w:ascii="Times New Roman" w:hAnsi="Times New Roman" w:cs="Times New Roman"/>
        </w:rPr>
        <w:t>Dae Eun Choi</w:t>
      </w:r>
      <w:r w:rsidR="0024772B">
        <w:rPr>
          <w:rFonts w:ascii="Times New Roman" w:hAnsi="Times New Roman" w:cs="Times New Roman" w:hint="eastAsia"/>
          <w:vertAlign w:val="superscript"/>
        </w:rPr>
        <w:t>8</w:t>
      </w:r>
      <w:r w:rsidR="00F519AF" w:rsidRPr="00DB0E2F">
        <w:rPr>
          <w:rFonts w:ascii="Times New Roman" w:hAnsi="Times New Roman" w:cs="Times New Roman"/>
        </w:rPr>
        <w:t xml:space="preserve">, </w:t>
      </w:r>
      <w:r w:rsidR="005B3A4D" w:rsidRPr="00DB0E2F">
        <w:rPr>
          <w:rFonts w:ascii="Times New Roman" w:hAnsi="Times New Roman" w:cs="Times New Roman"/>
        </w:rPr>
        <w:t>Obin Kwon</w:t>
      </w:r>
      <w:r w:rsidR="0024772B">
        <w:rPr>
          <w:rFonts w:ascii="Times New Roman" w:hAnsi="Times New Roman" w:cs="Times New Roman" w:hint="eastAsia"/>
          <w:vertAlign w:val="superscript"/>
        </w:rPr>
        <w:t>9</w:t>
      </w:r>
      <w:r w:rsidR="00497BE1">
        <w:rPr>
          <w:rFonts w:ascii="Times New Roman" w:hAnsi="Times New Roman" w:cs="Times New Roman" w:hint="eastAsia"/>
          <w:vertAlign w:val="superscript"/>
        </w:rPr>
        <w:t>,</w:t>
      </w:r>
      <w:r w:rsidR="0024772B">
        <w:rPr>
          <w:rFonts w:ascii="Times New Roman" w:hAnsi="Times New Roman" w:cs="Times New Roman" w:hint="eastAsia"/>
          <w:vertAlign w:val="superscript"/>
        </w:rPr>
        <w:t>10</w:t>
      </w:r>
      <w:r w:rsidR="005B3A4D" w:rsidRPr="00DB0E2F">
        <w:rPr>
          <w:rFonts w:ascii="Times New Roman" w:hAnsi="Times New Roman" w:cs="Times New Roman"/>
          <w:vertAlign w:val="superscript"/>
        </w:rPr>
        <w:t>,</w:t>
      </w:r>
      <w:r w:rsidR="005B3A4D" w:rsidRPr="00DB0E2F">
        <w:rPr>
          <w:rFonts w:ascii="Times New Roman" w:hAnsi="Times New Roman" w:cs="Times New Roman"/>
        </w:rPr>
        <w:t>*</w:t>
      </w:r>
      <w:r w:rsidR="005B3A4D">
        <w:rPr>
          <w:rFonts w:ascii="Times New Roman" w:hAnsi="Times New Roman" w:cs="Times New Roman" w:hint="eastAsia"/>
        </w:rPr>
        <w:t xml:space="preserve">, </w:t>
      </w:r>
      <w:r w:rsidRPr="00DB0E2F">
        <w:rPr>
          <w:rFonts w:ascii="Times New Roman" w:hAnsi="Times New Roman" w:cs="Times New Roman"/>
        </w:rPr>
        <w:t>Hyon-Seung Yi</w:t>
      </w:r>
      <w:r w:rsidR="00C1163F">
        <w:rPr>
          <w:rFonts w:ascii="Times New Roman" w:hAnsi="Times New Roman" w:cs="Times New Roman"/>
          <w:vertAlign w:val="superscript"/>
        </w:rPr>
        <w:t>3,4,</w:t>
      </w:r>
      <w:r w:rsidR="0024772B">
        <w:rPr>
          <w:rFonts w:ascii="Times New Roman" w:hAnsi="Times New Roman" w:cs="Times New Roman" w:hint="eastAsia"/>
          <w:vertAlign w:val="superscript"/>
        </w:rPr>
        <w:t>7</w:t>
      </w:r>
      <w:r w:rsidRPr="00DB0E2F">
        <w:rPr>
          <w:rFonts w:ascii="Times New Roman" w:hAnsi="Times New Roman" w:cs="Times New Roman"/>
          <w:vertAlign w:val="superscript"/>
        </w:rPr>
        <w:t>,</w:t>
      </w:r>
      <w:r w:rsidR="0024772B">
        <w:rPr>
          <w:rFonts w:ascii="Times New Roman" w:hAnsi="Times New Roman" w:cs="Times New Roman" w:hint="eastAsia"/>
          <w:vertAlign w:val="superscript"/>
        </w:rPr>
        <w:t>8</w:t>
      </w:r>
      <w:r w:rsidR="00C1163F">
        <w:rPr>
          <w:rFonts w:ascii="Times New Roman" w:hAnsi="Times New Roman" w:cs="Times New Roman"/>
          <w:vertAlign w:val="superscript"/>
        </w:rPr>
        <w:t>,</w:t>
      </w:r>
      <w:r w:rsidRPr="00DB0E2F">
        <w:rPr>
          <w:rFonts w:ascii="Times New Roman" w:hAnsi="Times New Roman" w:cs="Times New Roman"/>
        </w:rPr>
        <w:t>*</w:t>
      </w:r>
    </w:p>
    <w:p w14:paraId="0A568D4D" w14:textId="5191162B" w:rsidR="00AC5AF9" w:rsidRDefault="00041F34" w:rsidP="00041F34">
      <w:pPr>
        <w:wordWrap/>
        <w:spacing w:after="200" w:line="360" w:lineRule="auto"/>
        <w:rPr>
          <w:rFonts w:ascii="Times New Roman" w:hAnsi="Times New Roman" w:cs="Times New Roman"/>
        </w:rPr>
      </w:pPr>
      <w:r w:rsidRPr="00DB0E2F">
        <w:rPr>
          <w:rFonts w:ascii="Times New Roman" w:hAnsi="Times New Roman" w:cs="Times New Roman"/>
        </w:rPr>
        <w:t>*</w:t>
      </w:r>
      <w:r w:rsidRPr="00DB0E2F">
        <w:rPr>
          <w:rFonts w:ascii="Times New Roman" w:hAnsi="Times New Roman" w:cs="Times New Roman"/>
          <w:b/>
        </w:rPr>
        <w:t>Correspondence to:</w:t>
      </w:r>
      <w:r>
        <w:rPr>
          <w:rFonts w:ascii="Times New Roman" w:hAnsi="Times New Roman" w:cs="Times New Roman"/>
          <w:b/>
        </w:rPr>
        <w:br/>
      </w:r>
      <w:r w:rsidRPr="00DB0E2F">
        <w:rPr>
          <w:rFonts w:ascii="Times New Roman" w:hAnsi="Times New Roman" w:cs="Times New Roman"/>
        </w:rPr>
        <w:t>HSY (jmpbooks@cnu.ac.kr); Tel: +82-42-280-6994; Fax: +82-42-280-7995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 w:hint="eastAsia"/>
        </w:rPr>
        <w:t>OK (</w:t>
      </w:r>
      <w:r w:rsidRPr="005B3A4D">
        <w:rPr>
          <w:rFonts w:ascii="Times New Roman" w:hAnsi="Times New Roman" w:cs="Times New Roman" w:hint="eastAsia"/>
        </w:rPr>
        <w:t>obinkwon@snu.ac.kr</w:t>
      </w:r>
      <w:r>
        <w:rPr>
          <w:rFonts w:ascii="Times New Roman" w:hAnsi="Times New Roman" w:cs="Times New Roman" w:hint="eastAsia"/>
        </w:rPr>
        <w:t>); Tel: +82-2-740-8240; Fax: +82-2-3668-7897</w:t>
      </w:r>
    </w:p>
    <w:p w14:paraId="57EC2F06" w14:textId="77777777" w:rsidR="00041F34" w:rsidRDefault="00041F34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3508D250" w14:textId="77777777" w:rsidR="00041F34" w:rsidRDefault="00041F34">
      <w:pPr>
        <w:widowControl/>
        <w:wordWrap/>
        <w:autoSpaceDE/>
        <w:autoSpaceDN/>
        <w:rPr>
          <w:rFonts w:ascii="Times New Roman" w:hAnsi="Times New Roman" w:cs="Times New Roman" w:hint="eastAsia"/>
        </w:rPr>
      </w:pPr>
    </w:p>
    <w:p w14:paraId="76D48A8A" w14:textId="77777777" w:rsidR="00041F34" w:rsidRDefault="00041F34" w:rsidP="00041F34">
      <w:pPr>
        <w:spacing w:after="20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41F34">
        <w:rPr>
          <w:rFonts w:ascii="Times New Roman" w:hAnsi="Times New Roman" w:cs="Times New Roman" w:hint="eastAsia"/>
          <w:b/>
          <w:sz w:val="24"/>
          <w:szCs w:val="24"/>
        </w:rPr>
        <w:t>Supplementary references</w:t>
      </w:r>
    </w:p>
    <w:p w14:paraId="452EBBB0" w14:textId="3396CB3A" w:rsidR="00693A72" w:rsidRPr="00693A72" w:rsidRDefault="00693A72" w:rsidP="00693A72">
      <w:pPr>
        <w:pStyle w:val="EndNoteBibliography"/>
        <w:spacing w:after="200" w:line="36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1</w:t>
      </w:r>
      <w:r w:rsidRPr="00693A72">
        <w:rPr>
          <w:rFonts w:ascii="Times New Roman" w:hAnsi="Times New Roman" w:cs="Times New Roman"/>
        </w:rPr>
        <w:t>.</w:t>
      </w:r>
      <w:r w:rsidRPr="00693A72">
        <w:rPr>
          <w:rFonts w:ascii="Times New Roman" w:hAnsi="Times New Roman" w:cs="Times New Roman"/>
        </w:rPr>
        <w:tab/>
        <w:t xml:space="preserve">Colonna M. The biology of TREM receptors. </w:t>
      </w:r>
      <w:r w:rsidRPr="00693A72">
        <w:rPr>
          <w:rFonts w:ascii="Times New Roman" w:hAnsi="Times New Roman" w:cs="Times New Roman"/>
          <w:i/>
        </w:rPr>
        <w:t>Nat Rev Immunol</w:t>
      </w:r>
      <w:r w:rsidRPr="00693A72">
        <w:rPr>
          <w:rFonts w:ascii="Times New Roman" w:hAnsi="Times New Roman" w:cs="Times New Roman"/>
        </w:rPr>
        <w:t xml:space="preserve"> 2023;</w:t>
      </w:r>
      <w:r w:rsidRPr="00693A72">
        <w:rPr>
          <w:rFonts w:ascii="Times New Roman" w:hAnsi="Times New Roman" w:cs="Times New Roman"/>
          <w:b/>
        </w:rPr>
        <w:t>23</w:t>
      </w:r>
      <w:r w:rsidRPr="00693A72">
        <w:rPr>
          <w:rFonts w:ascii="Times New Roman" w:hAnsi="Times New Roman" w:cs="Times New Roman"/>
        </w:rPr>
        <w:t>:580-594.</w:t>
      </w:r>
    </w:p>
    <w:p w14:paraId="2CE32AF3" w14:textId="0D62D2EA" w:rsidR="00693A72" w:rsidRPr="00693A72" w:rsidRDefault="00693A72" w:rsidP="00693A72">
      <w:pPr>
        <w:pStyle w:val="EndNoteBibliography"/>
        <w:spacing w:after="200" w:line="36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2</w:t>
      </w:r>
      <w:r w:rsidRPr="00693A72">
        <w:rPr>
          <w:rFonts w:ascii="Times New Roman" w:hAnsi="Times New Roman" w:cs="Times New Roman"/>
        </w:rPr>
        <w:t>.</w:t>
      </w:r>
      <w:r w:rsidRPr="00693A72">
        <w:rPr>
          <w:rFonts w:ascii="Times New Roman" w:hAnsi="Times New Roman" w:cs="Times New Roman"/>
        </w:rPr>
        <w:tab/>
        <w:t xml:space="preserve">Maesaka JK, Palaia T, Fishbane S, Ragolia L. Contribution of prostaglandin D2 synthase to progression of renal failure and dialysis dementia. </w:t>
      </w:r>
      <w:r w:rsidRPr="00693A72">
        <w:rPr>
          <w:rFonts w:ascii="Times New Roman" w:hAnsi="Times New Roman" w:cs="Times New Roman"/>
          <w:i/>
        </w:rPr>
        <w:t>Semin Nephrol</w:t>
      </w:r>
      <w:r w:rsidRPr="00693A72">
        <w:rPr>
          <w:rFonts w:ascii="Times New Roman" w:hAnsi="Times New Roman" w:cs="Times New Roman"/>
        </w:rPr>
        <w:t xml:space="preserve"> 2002;</w:t>
      </w:r>
      <w:r w:rsidRPr="00693A72">
        <w:rPr>
          <w:rFonts w:ascii="Times New Roman" w:hAnsi="Times New Roman" w:cs="Times New Roman"/>
          <w:b/>
        </w:rPr>
        <w:t>22</w:t>
      </w:r>
      <w:r w:rsidRPr="00693A72">
        <w:rPr>
          <w:rFonts w:ascii="Times New Roman" w:hAnsi="Times New Roman" w:cs="Times New Roman"/>
        </w:rPr>
        <w:t>:407-414.</w:t>
      </w:r>
    </w:p>
    <w:p w14:paraId="21F38837" w14:textId="131E98BF" w:rsidR="00693A72" w:rsidRPr="00693A72" w:rsidRDefault="00693A72" w:rsidP="00693A72">
      <w:pPr>
        <w:pStyle w:val="EndNoteBibliography"/>
        <w:spacing w:after="200" w:line="36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3</w:t>
      </w:r>
      <w:r w:rsidRPr="00693A72">
        <w:rPr>
          <w:rFonts w:ascii="Times New Roman" w:hAnsi="Times New Roman" w:cs="Times New Roman"/>
        </w:rPr>
        <w:t>.</w:t>
      </w:r>
      <w:r w:rsidRPr="00693A72">
        <w:rPr>
          <w:rFonts w:ascii="Times New Roman" w:hAnsi="Times New Roman" w:cs="Times New Roman"/>
        </w:rPr>
        <w:tab/>
        <w:t xml:space="preserve">Huo Y, Lai Y, Feng Q, Wang Q, Li J. Serum ITIH4 in coronary heart disease: a potential anti-inflammatory biomarker related to stenosis degree and risk of major adverse cardiovascular events. </w:t>
      </w:r>
      <w:r w:rsidRPr="00693A72">
        <w:rPr>
          <w:rFonts w:ascii="Times New Roman" w:hAnsi="Times New Roman" w:cs="Times New Roman"/>
          <w:i/>
        </w:rPr>
        <w:t>Biomark Med</w:t>
      </w:r>
      <w:r w:rsidRPr="00693A72">
        <w:rPr>
          <w:rFonts w:ascii="Times New Roman" w:hAnsi="Times New Roman" w:cs="Times New Roman"/>
        </w:rPr>
        <w:t xml:space="preserve"> 2022;</w:t>
      </w:r>
      <w:r w:rsidRPr="00693A72">
        <w:rPr>
          <w:rFonts w:ascii="Times New Roman" w:hAnsi="Times New Roman" w:cs="Times New Roman"/>
          <w:b/>
        </w:rPr>
        <w:t>16</w:t>
      </w:r>
      <w:r w:rsidRPr="00693A72">
        <w:rPr>
          <w:rFonts w:ascii="Times New Roman" w:hAnsi="Times New Roman" w:cs="Times New Roman"/>
        </w:rPr>
        <w:t>:1279-1288.</w:t>
      </w:r>
    </w:p>
    <w:p w14:paraId="16BD7AF4" w14:textId="4B79B2DB" w:rsidR="00693A72" w:rsidRPr="00693A72" w:rsidRDefault="00693A72" w:rsidP="00693A72">
      <w:pPr>
        <w:pStyle w:val="EndNoteBibliography"/>
        <w:spacing w:after="200" w:line="36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4</w:t>
      </w:r>
      <w:r w:rsidRPr="00693A72">
        <w:rPr>
          <w:rFonts w:ascii="Times New Roman" w:hAnsi="Times New Roman" w:cs="Times New Roman"/>
        </w:rPr>
        <w:t>.</w:t>
      </w:r>
      <w:r w:rsidRPr="00693A72">
        <w:rPr>
          <w:rFonts w:ascii="Times New Roman" w:hAnsi="Times New Roman" w:cs="Times New Roman"/>
        </w:rPr>
        <w:tab/>
        <w:t xml:space="preserve">Li Y, Wang YQ, Wang DH, Hou WP, Zhang Y, Li M, et al. Costimulatory molecule VSIG4 exclusively expressed on macrophages alleviates renal tubulointerstitial injury in VSIG4 KO mice. </w:t>
      </w:r>
      <w:r w:rsidRPr="00693A72">
        <w:rPr>
          <w:rFonts w:ascii="Times New Roman" w:hAnsi="Times New Roman" w:cs="Times New Roman"/>
          <w:i/>
        </w:rPr>
        <w:t>J Nephrol</w:t>
      </w:r>
      <w:r w:rsidRPr="00693A72">
        <w:rPr>
          <w:rFonts w:ascii="Times New Roman" w:hAnsi="Times New Roman" w:cs="Times New Roman"/>
        </w:rPr>
        <w:t xml:space="preserve"> 2014;</w:t>
      </w:r>
      <w:r w:rsidRPr="00693A72">
        <w:rPr>
          <w:rFonts w:ascii="Times New Roman" w:hAnsi="Times New Roman" w:cs="Times New Roman"/>
          <w:b/>
        </w:rPr>
        <w:t>27</w:t>
      </w:r>
      <w:r w:rsidRPr="00693A72">
        <w:rPr>
          <w:rFonts w:ascii="Times New Roman" w:hAnsi="Times New Roman" w:cs="Times New Roman"/>
        </w:rPr>
        <w:t>:29-36.</w:t>
      </w:r>
    </w:p>
    <w:p w14:paraId="7E22955D" w14:textId="4C6D062F" w:rsidR="00693A72" w:rsidRPr="00693A72" w:rsidRDefault="00693A72" w:rsidP="00693A72">
      <w:pPr>
        <w:pStyle w:val="EndNoteBibliography"/>
        <w:spacing w:after="200" w:line="36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5</w:t>
      </w:r>
      <w:r w:rsidRPr="00693A72">
        <w:rPr>
          <w:rFonts w:ascii="Times New Roman" w:hAnsi="Times New Roman" w:cs="Times New Roman"/>
        </w:rPr>
        <w:t>.</w:t>
      </w:r>
      <w:r w:rsidRPr="00693A72">
        <w:rPr>
          <w:rFonts w:ascii="Times New Roman" w:hAnsi="Times New Roman" w:cs="Times New Roman"/>
        </w:rPr>
        <w:tab/>
        <w:t xml:space="preserve">Domaniku-Waraich A, Agca S, Toledo B, Sucuoglu M, Ozen SD, Bilgic SN, et al. Oncostatin M signaling drives cancer-associated skeletal muscle wasting. </w:t>
      </w:r>
      <w:r w:rsidRPr="00693A72">
        <w:rPr>
          <w:rFonts w:ascii="Times New Roman" w:hAnsi="Times New Roman" w:cs="Times New Roman"/>
          <w:i/>
        </w:rPr>
        <w:t>Cell Rep Med</w:t>
      </w:r>
      <w:r w:rsidRPr="00693A72">
        <w:rPr>
          <w:rFonts w:ascii="Times New Roman" w:hAnsi="Times New Roman" w:cs="Times New Roman"/>
        </w:rPr>
        <w:t xml:space="preserve"> 2024;</w:t>
      </w:r>
      <w:r w:rsidRPr="00693A72">
        <w:rPr>
          <w:rFonts w:ascii="Times New Roman" w:hAnsi="Times New Roman" w:cs="Times New Roman"/>
          <w:b/>
        </w:rPr>
        <w:t>5</w:t>
      </w:r>
      <w:r w:rsidRPr="00693A72">
        <w:rPr>
          <w:rFonts w:ascii="Times New Roman" w:hAnsi="Times New Roman" w:cs="Times New Roman"/>
        </w:rPr>
        <w:t>:101498.</w:t>
      </w:r>
    </w:p>
    <w:p w14:paraId="0FC90FDE" w14:textId="51ADDAA5" w:rsidR="00693A72" w:rsidRPr="00693A72" w:rsidRDefault="00693A72" w:rsidP="00693A72">
      <w:pPr>
        <w:pStyle w:val="EndNoteBibliography"/>
        <w:spacing w:after="200" w:line="36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6</w:t>
      </w:r>
      <w:r w:rsidRPr="00693A72">
        <w:rPr>
          <w:rFonts w:ascii="Times New Roman" w:hAnsi="Times New Roman" w:cs="Times New Roman"/>
        </w:rPr>
        <w:t>.</w:t>
      </w:r>
      <w:r w:rsidRPr="00693A72">
        <w:rPr>
          <w:rFonts w:ascii="Times New Roman" w:hAnsi="Times New Roman" w:cs="Times New Roman"/>
        </w:rPr>
        <w:tab/>
        <w:t xml:space="preserve">Zhuang A, Yang C, Liu Y, Tan Y, Bond ST, Walker S, et al. SOD2 in skeletal muscle: New insights from an inducible deletion model. </w:t>
      </w:r>
      <w:r w:rsidRPr="00693A72">
        <w:rPr>
          <w:rFonts w:ascii="Times New Roman" w:hAnsi="Times New Roman" w:cs="Times New Roman"/>
          <w:i/>
        </w:rPr>
        <w:t>Redox Biol</w:t>
      </w:r>
      <w:r w:rsidRPr="00693A72">
        <w:rPr>
          <w:rFonts w:ascii="Times New Roman" w:hAnsi="Times New Roman" w:cs="Times New Roman"/>
        </w:rPr>
        <w:t xml:space="preserve"> 2021;</w:t>
      </w:r>
      <w:r w:rsidRPr="00693A72">
        <w:rPr>
          <w:rFonts w:ascii="Times New Roman" w:hAnsi="Times New Roman" w:cs="Times New Roman"/>
          <w:b/>
        </w:rPr>
        <w:t>47</w:t>
      </w:r>
      <w:r w:rsidRPr="00693A72">
        <w:rPr>
          <w:rFonts w:ascii="Times New Roman" w:hAnsi="Times New Roman" w:cs="Times New Roman"/>
        </w:rPr>
        <w:t>:102135.</w:t>
      </w:r>
    </w:p>
    <w:p w14:paraId="2F726D86" w14:textId="3EACA419" w:rsidR="00693A72" w:rsidRPr="00693A72" w:rsidRDefault="00693A72" w:rsidP="00693A72">
      <w:pPr>
        <w:pStyle w:val="EndNoteBibliography"/>
        <w:spacing w:after="200" w:line="36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7</w:t>
      </w:r>
      <w:r w:rsidRPr="00693A72">
        <w:rPr>
          <w:rFonts w:ascii="Times New Roman" w:hAnsi="Times New Roman" w:cs="Times New Roman"/>
        </w:rPr>
        <w:t>.</w:t>
      </w:r>
      <w:r w:rsidRPr="00693A72">
        <w:rPr>
          <w:rFonts w:ascii="Times New Roman" w:hAnsi="Times New Roman" w:cs="Times New Roman"/>
        </w:rPr>
        <w:tab/>
        <w:t xml:space="preserve">Nagase T, Tohda C. Skeletal muscle atrophy-induced hemopexin accelerates onset of cognitive impairment in Alzheimer's disease. </w:t>
      </w:r>
      <w:r w:rsidRPr="00693A72">
        <w:rPr>
          <w:rFonts w:ascii="Times New Roman" w:hAnsi="Times New Roman" w:cs="Times New Roman"/>
          <w:i/>
        </w:rPr>
        <w:t>J Cachexia Sarcopenia Muscle</w:t>
      </w:r>
      <w:r w:rsidRPr="00693A72">
        <w:rPr>
          <w:rFonts w:ascii="Times New Roman" w:hAnsi="Times New Roman" w:cs="Times New Roman"/>
        </w:rPr>
        <w:t xml:space="preserve"> 2021;</w:t>
      </w:r>
      <w:r w:rsidRPr="00693A72">
        <w:rPr>
          <w:rFonts w:ascii="Times New Roman" w:hAnsi="Times New Roman" w:cs="Times New Roman"/>
          <w:b/>
        </w:rPr>
        <w:t>12</w:t>
      </w:r>
      <w:r w:rsidRPr="00693A72">
        <w:rPr>
          <w:rFonts w:ascii="Times New Roman" w:hAnsi="Times New Roman" w:cs="Times New Roman"/>
        </w:rPr>
        <w:t>:2199-2210.</w:t>
      </w:r>
    </w:p>
    <w:p w14:paraId="53E07828" w14:textId="736BE311" w:rsidR="00693A72" w:rsidRPr="00693A72" w:rsidRDefault="00693A72" w:rsidP="00693A72">
      <w:pPr>
        <w:pStyle w:val="EndNoteBibliography"/>
        <w:spacing w:after="200" w:line="36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8</w:t>
      </w:r>
      <w:r w:rsidRPr="00693A72">
        <w:rPr>
          <w:rFonts w:ascii="Times New Roman" w:hAnsi="Times New Roman" w:cs="Times New Roman"/>
        </w:rPr>
        <w:t>.</w:t>
      </w:r>
      <w:r w:rsidRPr="00693A72">
        <w:rPr>
          <w:rFonts w:ascii="Times New Roman" w:hAnsi="Times New Roman" w:cs="Times New Roman"/>
        </w:rPr>
        <w:tab/>
        <w:t xml:space="preserve">Aniort J, Stella A, Philipponnet C, Poyet A, Polge C, Claustre A, et al. Muscle wasting in patients with end-stage renal disease or early-stage lung cancer: common mechanisms at work. </w:t>
      </w:r>
      <w:r w:rsidRPr="00693A72">
        <w:rPr>
          <w:rFonts w:ascii="Times New Roman" w:hAnsi="Times New Roman" w:cs="Times New Roman"/>
          <w:i/>
        </w:rPr>
        <w:t>J Cachexia Sarcopenia Muscle</w:t>
      </w:r>
      <w:r w:rsidRPr="00693A72">
        <w:rPr>
          <w:rFonts w:ascii="Times New Roman" w:hAnsi="Times New Roman" w:cs="Times New Roman"/>
        </w:rPr>
        <w:t xml:space="preserve"> 2019;</w:t>
      </w:r>
      <w:r w:rsidRPr="00693A72">
        <w:rPr>
          <w:rFonts w:ascii="Times New Roman" w:hAnsi="Times New Roman" w:cs="Times New Roman"/>
          <w:b/>
        </w:rPr>
        <w:t>10</w:t>
      </w:r>
      <w:r w:rsidRPr="00693A72">
        <w:rPr>
          <w:rFonts w:ascii="Times New Roman" w:hAnsi="Times New Roman" w:cs="Times New Roman"/>
        </w:rPr>
        <w:t>:323-337.</w:t>
      </w:r>
    </w:p>
    <w:p w14:paraId="0FF8C0AF" w14:textId="61BA5A80" w:rsidR="00041F34" w:rsidRPr="00693A72" w:rsidRDefault="00041F34" w:rsidP="00693A72">
      <w:pPr>
        <w:spacing w:after="200" w:line="360" w:lineRule="auto"/>
        <w:ind w:left="850" w:hangingChars="354" w:hanging="850"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041F34" w:rsidRPr="00693A72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F51C30" w14:textId="77777777" w:rsidR="005505B3" w:rsidRDefault="005505B3" w:rsidP="004064F8">
      <w:pPr>
        <w:spacing w:after="0" w:line="240" w:lineRule="auto"/>
      </w:pPr>
      <w:r>
        <w:separator/>
      </w:r>
    </w:p>
  </w:endnote>
  <w:endnote w:type="continuationSeparator" w:id="0">
    <w:p w14:paraId="436C322A" w14:textId="77777777" w:rsidR="005505B3" w:rsidRDefault="005505B3" w:rsidP="004064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95464665"/>
      <w:docPartObj>
        <w:docPartGallery w:val="Page Numbers (Bottom of Page)"/>
        <w:docPartUnique/>
      </w:docPartObj>
    </w:sdtPr>
    <w:sdtContent>
      <w:p w14:paraId="318D4D6A" w14:textId="5C5E304C" w:rsidR="00565429" w:rsidRDefault="00565429" w:rsidP="004064F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7637F" w:rsidRPr="0027637F">
          <w:rPr>
            <w:noProof/>
            <w:lang w:val="ko-KR"/>
          </w:rPr>
          <w:t>4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1F4A34" w14:textId="77777777" w:rsidR="005505B3" w:rsidRDefault="005505B3" w:rsidP="004064F8">
      <w:pPr>
        <w:spacing w:after="0" w:line="240" w:lineRule="auto"/>
      </w:pPr>
      <w:r>
        <w:separator/>
      </w:r>
    </w:p>
  </w:footnote>
  <w:footnote w:type="continuationSeparator" w:id="0">
    <w:p w14:paraId="075B6CC7" w14:textId="77777777" w:rsidR="005505B3" w:rsidRDefault="005505B3" w:rsidP="004064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D16470D8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Times New Roman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Times New Roman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9322800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stylePaneFormatFilter w:val="1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achexia Sarc Muscl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47CBF"/>
    <w:rsid w:val="00004113"/>
    <w:rsid w:val="000062A4"/>
    <w:rsid w:val="000235AD"/>
    <w:rsid w:val="000353DC"/>
    <w:rsid w:val="00036DDF"/>
    <w:rsid w:val="00041F34"/>
    <w:rsid w:val="0004320A"/>
    <w:rsid w:val="00053BD4"/>
    <w:rsid w:val="00055CBC"/>
    <w:rsid w:val="00056DC1"/>
    <w:rsid w:val="00063665"/>
    <w:rsid w:val="00064C0F"/>
    <w:rsid w:val="000653D0"/>
    <w:rsid w:val="00070A97"/>
    <w:rsid w:val="000734C7"/>
    <w:rsid w:val="000753B3"/>
    <w:rsid w:val="00085C34"/>
    <w:rsid w:val="00091992"/>
    <w:rsid w:val="00096139"/>
    <w:rsid w:val="000A70F4"/>
    <w:rsid w:val="000A77F0"/>
    <w:rsid w:val="000B1218"/>
    <w:rsid w:val="000B42FC"/>
    <w:rsid w:val="000B5E62"/>
    <w:rsid w:val="000B6792"/>
    <w:rsid w:val="000C0F75"/>
    <w:rsid w:val="000C3F6E"/>
    <w:rsid w:val="000C51A2"/>
    <w:rsid w:val="000C5A07"/>
    <w:rsid w:val="000D214E"/>
    <w:rsid w:val="000D4FCF"/>
    <w:rsid w:val="000F2318"/>
    <w:rsid w:val="000F597E"/>
    <w:rsid w:val="000F6270"/>
    <w:rsid w:val="000F7032"/>
    <w:rsid w:val="001014AD"/>
    <w:rsid w:val="001040D3"/>
    <w:rsid w:val="00104526"/>
    <w:rsid w:val="00106D92"/>
    <w:rsid w:val="00107614"/>
    <w:rsid w:val="00114C0E"/>
    <w:rsid w:val="00120F3E"/>
    <w:rsid w:val="00122FB7"/>
    <w:rsid w:val="0013462D"/>
    <w:rsid w:val="0013653D"/>
    <w:rsid w:val="00143D20"/>
    <w:rsid w:val="00163437"/>
    <w:rsid w:val="00166B5D"/>
    <w:rsid w:val="00176F74"/>
    <w:rsid w:val="0018537C"/>
    <w:rsid w:val="00185EB6"/>
    <w:rsid w:val="00192931"/>
    <w:rsid w:val="00193B61"/>
    <w:rsid w:val="001B7322"/>
    <w:rsid w:val="001C2819"/>
    <w:rsid w:val="001C539E"/>
    <w:rsid w:val="001C5613"/>
    <w:rsid w:val="001C5F2F"/>
    <w:rsid w:val="001C7364"/>
    <w:rsid w:val="001D5C3D"/>
    <w:rsid w:val="001E2F0F"/>
    <w:rsid w:val="001E32C3"/>
    <w:rsid w:val="001E3DBE"/>
    <w:rsid w:val="001E4E3E"/>
    <w:rsid w:val="001F0DCD"/>
    <w:rsid w:val="001F41BA"/>
    <w:rsid w:val="001F6419"/>
    <w:rsid w:val="00205C73"/>
    <w:rsid w:val="00211015"/>
    <w:rsid w:val="00215B1D"/>
    <w:rsid w:val="00224A2F"/>
    <w:rsid w:val="0022694A"/>
    <w:rsid w:val="00226AC5"/>
    <w:rsid w:val="0023338B"/>
    <w:rsid w:val="00233B31"/>
    <w:rsid w:val="00234436"/>
    <w:rsid w:val="002376E4"/>
    <w:rsid w:val="0024772B"/>
    <w:rsid w:val="002572E2"/>
    <w:rsid w:val="002655EA"/>
    <w:rsid w:val="0026754D"/>
    <w:rsid w:val="00273B37"/>
    <w:rsid w:val="0027637F"/>
    <w:rsid w:val="00276C4A"/>
    <w:rsid w:val="00280500"/>
    <w:rsid w:val="002813A8"/>
    <w:rsid w:val="002856EE"/>
    <w:rsid w:val="00293FFB"/>
    <w:rsid w:val="00296628"/>
    <w:rsid w:val="00297990"/>
    <w:rsid w:val="002A334D"/>
    <w:rsid w:val="002B104E"/>
    <w:rsid w:val="002B1434"/>
    <w:rsid w:val="002B392E"/>
    <w:rsid w:val="002B6689"/>
    <w:rsid w:val="002B6B88"/>
    <w:rsid w:val="002C63F9"/>
    <w:rsid w:val="002D2C5B"/>
    <w:rsid w:val="002D2ED7"/>
    <w:rsid w:val="002D4FBD"/>
    <w:rsid w:val="002D53B2"/>
    <w:rsid w:val="002E1BAA"/>
    <w:rsid w:val="002F04C2"/>
    <w:rsid w:val="002F767D"/>
    <w:rsid w:val="00302431"/>
    <w:rsid w:val="00304989"/>
    <w:rsid w:val="00304ECC"/>
    <w:rsid w:val="00311AF6"/>
    <w:rsid w:val="0031363B"/>
    <w:rsid w:val="00315305"/>
    <w:rsid w:val="00315534"/>
    <w:rsid w:val="00315E8C"/>
    <w:rsid w:val="00317462"/>
    <w:rsid w:val="003211C4"/>
    <w:rsid w:val="00321BD4"/>
    <w:rsid w:val="00322F5D"/>
    <w:rsid w:val="0032374D"/>
    <w:rsid w:val="003254A5"/>
    <w:rsid w:val="00327A45"/>
    <w:rsid w:val="00330672"/>
    <w:rsid w:val="00347B48"/>
    <w:rsid w:val="00347CBF"/>
    <w:rsid w:val="0035575B"/>
    <w:rsid w:val="00357841"/>
    <w:rsid w:val="003612E6"/>
    <w:rsid w:val="00364117"/>
    <w:rsid w:val="00366DD5"/>
    <w:rsid w:val="003758E6"/>
    <w:rsid w:val="00382489"/>
    <w:rsid w:val="00395B32"/>
    <w:rsid w:val="0039715F"/>
    <w:rsid w:val="003A0EA7"/>
    <w:rsid w:val="003A601B"/>
    <w:rsid w:val="003C2977"/>
    <w:rsid w:val="003C2C33"/>
    <w:rsid w:val="003D3894"/>
    <w:rsid w:val="003E0705"/>
    <w:rsid w:val="003E1D0E"/>
    <w:rsid w:val="003E5A32"/>
    <w:rsid w:val="003E6DF4"/>
    <w:rsid w:val="003F1829"/>
    <w:rsid w:val="00401C3C"/>
    <w:rsid w:val="0040276E"/>
    <w:rsid w:val="0040640B"/>
    <w:rsid w:val="004064F8"/>
    <w:rsid w:val="004072A6"/>
    <w:rsid w:val="00422484"/>
    <w:rsid w:val="00422715"/>
    <w:rsid w:val="0043026E"/>
    <w:rsid w:val="00434EAD"/>
    <w:rsid w:val="00444031"/>
    <w:rsid w:val="00463A95"/>
    <w:rsid w:val="00465338"/>
    <w:rsid w:val="00482CFF"/>
    <w:rsid w:val="00485C01"/>
    <w:rsid w:val="0049497A"/>
    <w:rsid w:val="00495DBF"/>
    <w:rsid w:val="00497BE1"/>
    <w:rsid w:val="004A09BB"/>
    <w:rsid w:val="004A0ABB"/>
    <w:rsid w:val="004A2654"/>
    <w:rsid w:val="004B2ED8"/>
    <w:rsid w:val="004C17C1"/>
    <w:rsid w:val="004D102E"/>
    <w:rsid w:val="004D2673"/>
    <w:rsid w:val="004D6275"/>
    <w:rsid w:val="004D686A"/>
    <w:rsid w:val="004E2F89"/>
    <w:rsid w:val="004F0CB7"/>
    <w:rsid w:val="004F2472"/>
    <w:rsid w:val="004F5BF2"/>
    <w:rsid w:val="004F7AEB"/>
    <w:rsid w:val="0050048F"/>
    <w:rsid w:val="00504ABC"/>
    <w:rsid w:val="005062A0"/>
    <w:rsid w:val="00507CC7"/>
    <w:rsid w:val="00522A42"/>
    <w:rsid w:val="005242F5"/>
    <w:rsid w:val="00536679"/>
    <w:rsid w:val="005379AA"/>
    <w:rsid w:val="00540D87"/>
    <w:rsid w:val="00543962"/>
    <w:rsid w:val="005505B3"/>
    <w:rsid w:val="00552B44"/>
    <w:rsid w:val="005554AB"/>
    <w:rsid w:val="00560AF0"/>
    <w:rsid w:val="005635FE"/>
    <w:rsid w:val="00565429"/>
    <w:rsid w:val="005677CE"/>
    <w:rsid w:val="0057273E"/>
    <w:rsid w:val="00573CEB"/>
    <w:rsid w:val="0057449C"/>
    <w:rsid w:val="00574667"/>
    <w:rsid w:val="00577DE7"/>
    <w:rsid w:val="005807D7"/>
    <w:rsid w:val="00586FAC"/>
    <w:rsid w:val="005A3973"/>
    <w:rsid w:val="005B112C"/>
    <w:rsid w:val="005B3741"/>
    <w:rsid w:val="005B3A4D"/>
    <w:rsid w:val="005B62C7"/>
    <w:rsid w:val="005B78C2"/>
    <w:rsid w:val="005C1709"/>
    <w:rsid w:val="005D0936"/>
    <w:rsid w:val="005F5911"/>
    <w:rsid w:val="00600A75"/>
    <w:rsid w:val="006018F4"/>
    <w:rsid w:val="00612078"/>
    <w:rsid w:val="00620330"/>
    <w:rsid w:val="00632F80"/>
    <w:rsid w:val="00632FE4"/>
    <w:rsid w:val="00635FEA"/>
    <w:rsid w:val="00636ABD"/>
    <w:rsid w:val="00657E52"/>
    <w:rsid w:val="0067158D"/>
    <w:rsid w:val="00677BF3"/>
    <w:rsid w:val="00682D9C"/>
    <w:rsid w:val="00682F27"/>
    <w:rsid w:val="00685DF6"/>
    <w:rsid w:val="00693A72"/>
    <w:rsid w:val="00694598"/>
    <w:rsid w:val="006A7E25"/>
    <w:rsid w:val="006B4597"/>
    <w:rsid w:val="006B6AE4"/>
    <w:rsid w:val="006C2CBA"/>
    <w:rsid w:val="006C3985"/>
    <w:rsid w:val="006C399F"/>
    <w:rsid w:val="006C5BBF"/>
    <w:rsid w:val="006C6461"/>
    <w:rsid w:val="006E30B4"/>
    <w:rsid w:val="0070398F"/>
    <w:rsid w:val="00705533"/>
    <w:rsid w:val="0071279B"/>
    <w:rsid w:val="00726614"/>
    <w:rsid w:val="00735A91"/>
    <w:rsid w:val="00741190"/>
    <w:rsid w:val="00742E3C"/>
    <w:rsid w:val="007432FD"/>
    <w:rsid w:val="007639FE"/>
    <w:rsid w:val="007653E0"/>
    <w:rsid w:val="00766DE9"/>
    <w:rsid w:val="007813E7"/>
    <w:rsid w:val="00782E52"/>
    <w:rsid w:val="0079393F"/>
    <w:rsid w:val="00797D1F"/>
    <w:rsid w:val="00797E65"/>
    <w:rsid w:val="00797FCB"/>
    <w:rsid w:val="007B1E5C"/>
    <w:rsid w:val="007B3F75"/>
    <w:rsid w:val="007B7C0C"/>
    <w:rsid w:val="007C0B03"/>
    <w:rsid w:val="007D3EC7"/>
    <w:rsid w:val="007E39B9"/>
    <w:rsid w:val="007F1609"/>
    <w:rsid w:val="007F6612"/>
    <w:rsid w:val="00801E49"/>
    <w:rsid w:val="0081034B"/>
    <w:rsid w:val="00810E19"/>
    <w:rsid w:val="00817311"/>
    <w:rsid w:val="008212FD"/>
    <w:rsid w:val="00827662"/>
    <w:rsid w:val="00832EAB"/>
    <w:rsid w:val="00837F7F"/>
    <w:rsid w:val="00842D03"/>
    <w:rsid w:val="0084335A"/>
    <w:rsid w:val="0084639C"/>
    <w:rsid w:val="008513A3"/>
    <w:rsid w:val="00854C21"/>
    <w:rsid w:val="008605F8"/>
    <w:rsid w:val="00861AEB"/>
    <w:rsid w:val="008623BA"/>
    <w:rsid w:val="00865D14"/>
    <w:rsid w:val="008706AE"/>
    <w:rsid w:val="008715EA"/>
    <w:rsid w:val="00876043"/>
    <w:rsid w:val="008775A5"/>
    <w:rsid w:val="00887BAA"/>
    <w:rsid w:val="00893258"/>
    <w:rsid w:val="008958AD"/>
    <w:rsid w:val="008A002E"/>
    <w:rsid w:val="008A2F6D"/>
    <w:rsid w:val="008A5BFE"/>
    <w:rsid w:val="008B0318"/>
    <w:rsid w:val="008B55D1"/>
    <w:rsid w:val="008B57C9"/>
    <w:rsid w:val="008C176B"/>
    <w:rsid w:val="008C5489"/>
    <w:rsid w:val="008D0627"/>
    <w:rsid w:val="008D7E0F"/>
    <w:rsid w:val="008F02B4"/>
    <w:rsid w:val="0092521D"/>
    <w:rsid w:val="009277C3"/>
    <w:rsid w:val="009341C5"/>
    <w:rsid w:val="0093423D"/>
    <w:rsid w:val="0094058D"/>
    <w:rsid w:val="0094333E"/>
    <w:rsid w:val="00943EA3"/>
    <w:rsid w:val="00946882"/>
    <w:rsid w:val="00947DFE"/>
    <w:rsid w:val="0095291D"/>
    <w:rsid w:val="0095314F"/>
    <w:rsid w:val="00964731"/>
    <w:rsid w:val="00973C5C"/>
    <w:rsid w:val="009827CC"/>
    <w:rsid w:val="009855A7"/>
    <w:rsid w:val="00995F55"/>
    <w:rsid w:val="0099647C"/>
    <w:rsid w:val="00996DD0"/>
    <w:rsid w:val="009A1B07"/>
    <w:rsid w:val="009A7A57"/>
    <w:rsid w:val="009B5B17"/>
    <w:rsid w:val="009C4A22"/>
    <w:rsid w:val="009C6CA5"/>
    <w:rsid w:val="009D0130"/>
    <w:rsid w:val="009D6590"/>
    <w:rsid w:val="009E3DC2"/>
    <w:rsid w:val="009F3AA5"/>
    <w:rsid w:val="009F52D7"/>
    <w:rsid w:val="00A15851"/>
    <w:rsid w:val="00A15B89"/>
    <w:rsid w:val="00A22187"/>
    <w:rsid w:val="00A3037B"/>
    <w:rsid w:val="00A335BD"/>
    <w:rsid w:val="00A336B9"/>
    <w:rsid w:val="00A40F90"/>
    <w:rsid w:val="00A43E4B"/>
    <w:rsid w:val="00A46612"/>
    <w:rsid w:val="00A63952"/>
    <w:rsid w:val="00A66FE2"/>
    <w:rsid w:val="00A71BDD"/>
    <w:rsid w:val="00A86084"/>
    <w:rsid w:val="00A909AC"/>
    <w:rsid w:val="00A93AF3"/>
    <w:rsid w:val="00A9738B"/>
    <w:rsid w:val="00AA0EC3"/>
    <w:rsid w:val="00AA7243"/>
    <w:rsid w:val="00AB4877"/>
    <w:rsid w:val="00AC4600"/>
    <w:rsid w:val="00AC5AF9"/>
    <w:rsid w:val="00AD2357"/>
    <w:rsid w:val="00AD4581"/>
    <w:rsid w:val="00AE224D"/>
    <w:rsid w:val="00AE4697"/>
    <w:rsid w:val="00AE6B0A"/>
    <w:rsid w:val="00AF0AE9"/>
    <w:rsid w:val="00B00856"/>
    <w:rsid w:val="00B05A08"/>
    <w:rsid w:val="00B06AAA"/>
    <w:rsid w:val="00B12BBC"/>
    <w:rsid w:val="00B20F6F"/>
    <w:rsid w:val="00B2313D"/>
    <w:rsid w:val="00B23205"/>
    <w:rsid w:val="00B26D5A"/>
    <w:rsid w:val="00B31530"/>
    <w:rsid w:val="00B34F8E"/>
    <w:rsid w:val="00B5237C"/>
    <w:rsid w:val="00B60F7B"/>
    <w:rsid w:val="00B706BB"/>
    <w:rsid w:val="00B75B72"/>
    <w:rsid w:val="00B92F15"/>
    <w:rsid w:val="00B93408"/>
    <w:rsid w:val="00B94972"/>
    <w:rsid w:val="00B95D00"/>
    <w:rsid w:val="00B97223"/>
    <w:rsid w:val="00BA3492"/>
    <w:rsid w:val="00BA4187"/>
    <w:rsid w:val="00BA5C5C"/>
    <w:rsid w:val="00BA6C06"/>
    <w:rsid w:val="00BB3262"/>
    <w:rsid w:val="00BB7943"/>
    <w:rsid w:val="00BB7FAC"/>
    <w:rsid w:val="00BC69E7"/>
    <w:rsid w:val="00BD07D8"/>
    <w:rsid w:val="00BD7809"/>
    <w:rsid w:val="00BE38D5"/>
    <w:rsid w:val="00BF4CD0"/>
    <w:rsid w:val="00BF7CBF"/>
    <w:rsid w:val="00C03029"/>
    <w:rsid w:val="00C07F93"/>
    <w:rsid w:val="00C1163F"/>
    <w:rsid w:val="00C13AB3"/>
    <w:rsid w:val="00C20930"/>
    <w:rsid w:val="00C34A6A"/>
    <w:rsid w:val="00C35609"/>
    <w:rsid w:val="00C43860"/>
    <w:rsid w:val="00C47E95"/>
    <w:rsid w:val="00C51162"/>
    <w:rsid w:val="00C55B4A"/>
    <w:rsid w:val="00C5634E"/>
    <w:rsid w:val="00C60612"/>
    <w:rsid w:val="00C60E96"/>
    <w:rsid w:val="00C6384A"/>
    <w:rsid w:val="00C70DE9"/>
    <w:rsid w:val="00C724B0"/>
    <w:rsid w:val="00C7438C"/>
    <w:rsid w:val="00C76406"/>
    <w:rsid w:val="00C81653"/>
    <w:rsid w:val="00C81725"/>
    <w:rsid w:val="00C864B6"/>
    <w:rsid w:val="00C91EBB"/>
    <w:rsid w:val="00C971AD"/>
    <w:rsid w:val="00CA012D"/>
    <w:rsid w:val="00CA11A9"/>
    <w:rsid w:val="00CA2B4A"/>
    <w:rsid w:val="00CB0225"/>
    <w:rsid w:val="00CB0E48"/>
    <w:rsid w:val="00CB4A28"/>
    <w:rsid w:val="00CD0A5B"/>
    <w:rsid w:val="00CD1FDF"/>
    <w:rsid w:val="00CD5E77"/>
    <w:rsid w:val="00CF0469"/>
    <w:rsid w:val="00CF27D4"/>
    <w:rsid w:val="00CF7D9A"/>
    <w:rsid w:val="00D015F5"/>
    <w:rsid w:val="00D101D8"/>
    <w:rsid w:val="00D23123"/>
    <w:rsid w:val="00D26009"/>
    <w:rsid w:val="00D36600"/>
    <w:rsid w:val="00D439F8"/>
    <w:rsid w:val="00D501C5"/>
    <w:rsid w:val="00D50AD1"/>
    <w:rsid w:val="00D518C0"/>
    <w:rsid w:val="00D57A69"/>
    <w:rsid w:val="00D70C84"/>
    <w:rsid w:val="00D7486F"/>
    <w:rsid w:val="00D7619F"/>
    <w:rsid w:val="00D77C77"/>
    <w:rsid w:val="00D97B38"/>
    <w:rsid w:val="00DB0E2F"/>
    <w:rsid w:val="00DB1C52"/>
    <w:rsid w:val="00DB2DBF"/>
    <w:rsid w:val="00DB3410"/>
    <w:rsid w:val="00DB3DC2"/>
    <w:rsid w:val="00DB644A"/>
    <w:rsid w:val="00DD5084"/>
    <w:rsid w:val="00DE365C"/>
    <w:rsid w:val="00DF19CD"/>
    <w:rsid w:val="00E01AE3"/>
    <w:rsid w:val="00E02095"/>
    <w:rsid w:val="00E02B92"/>
    <w:rsid w:val="00E07002"/>
    <w:rsid w:val="00E21212"/>
    <w:rsid w:val="00E2770B"/>
    <w:rsid w:val="00E3080B"/>
    <w:rsid w:val="00E41CEA"/>
    <w:rsid w:val="00E4692D"/>
    <w:rsid w:val="00E472E2"/>
    <w:rsid w:val="00E52140"/>
    <w:rsid w:val="00E5398E"/>
    <w:rsid w:val="00E546FC"/>
    <w:rsid w:val="00E94452"/>
    <w:rsid w:val="00EB68CA"/>
    <w:rsid w:val="00EC0D43"/>
    <w:rsid w:val="00EC6ED5"/>
    <w:rsid w:val="00ED3434"/>
    <w:rsid w:val="00ED3EDA"/>
    <w:rsid w:val="00EF285C"/>
    <w:rsid w:val="00EF30D1"/>
    <w:rsid w:val="00EF4DFD"/>
    <w:rsid w:val="00EF5242"/>
    <w:rsid w:val="00EF62E8"/>
    <w:rsid w:val="00EF7CBB"/>
    <w:rsid w:val="00F012EF"/>
    <w:rsid w:val="00F01CE0"/>
    <w:rsid w:val="00F36555"/>
    <w:rsid w:val="00F36A40"/>
    <w:rsid w:val="00F44FD7"/>
    <w:rsid w:val="00F45635"/>
    <w:rsid w:val="00F519AF"/>
    <w:rsid w:val="00F5744E"/>
    <w:rsid w:val="00F60C15"/>
    <w:rsid w:val="00F65F32"/>
    <w:rsid w:val="00F72C29"/>
    <w:rsid w:val="00F75CD3"/>
    <w:rsid w:val="00F81A8F"/>
    <w:rsid w:val="00F854BD"/>
    <w:rsid w:val="00F9751E"/>
    <w:rsid w:val="00FA0999"/>
    <w:rsid w:val="00FA15D4"/>
    <w:rsid w:val="00FA2EF0"/>
    <w:rsid w:val="00FA6CD9"/>
    <w:rsid w:val="00FA720A"/>
    <w:rsid w:val="00FB260E"/>
    <w:rsid w:val="00FB42A8"/>
    <w:rsid w:val="00FB6034"/>
    <w:rsid w:val="00FB7F98"/>
    <w:rsid w:val="00FC2E79"/>
    <w:rsid w:val="00FD411C"/>
    <w:rsid w:val="00FE0B80"/>
    <w:rsid w:val="00FE287A"/>
    <w:rsid w:val="00FE3B64"/>
    <w:rsid w:val="00FF7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6637BD"/>
  <w15:chartTrackingRefBased/>
  <w15:docId w15:val="{3351477B-69AC-48A7-A7D9-022C42A99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1F3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teLevel11">
    <w:name w:val="Note Level 11"/>
    <w:basedOn w:val="a"/>
    <w:uiPriority w:val="99"/>
    <w:unhideWhenUsed/>
    <w:rsid w:val="00347CBF"/>
    <w:pPr>
      <w:keepNext/>
      <w:widowControl/>
      <w:numPr>
        <w:numId w:val="1"/>
      </w:numPr>
      <w:tabs>
        <w:tab w:val="clear" w:pos="0"/>
        <w:tab w:val="num" w:pos="360"/>
      </w:tabs>
      <w:wordWrap/>
      <w:autoSpaceDE/>
      <w:autoSpaceDN/>
      <w:spacing w:after="0" w:line="240" w:lineRule="auto"/>
      <w:contextualSpacing/>
      <w:jc w:val="left"/>
      <w:outlineLvl w:val="0"/>
    </w:pPr>
    <w:rPr>
      <w:rFonts w:ascii="Verdana" w:eastAsia="바탕" w:hAnsi="Verdana" w:cs="Arial"/>
      <w:kern w:val="0"/>
      <w:sz w:val="22"/>
      <w:lang w:eastAsia="en-US"/>
    </w:rPr>
  </w:style>
  <w:style w:type="character" w:styleId="a3">
    <w:name w:val="Hyperlink"/>
    <w:basedOn w:val="a0"/>
    <w:uiPriority w:val="99"/>
    <w:unhideWhenUsed/>
    <w:rsid w:val="00347CB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3A601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A601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A601B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A601B"/>
    <w:rPr>
      <w:rFonts w:ascii="맑은 고딕" w:eastAsia="맑은 고딕" w:hAnsi="맑은 고딕"/>
      <w:noProof/>
    </w:rPr>
  </w:style>
  <w:style w:type="paragraph" w:styleId="a4">
    <w:name w:val="header"/>
    <w:basedOn w:val="a"/>
    <w:link w:val="Char"/>
    <w:uiPriority w:val="99"/>
    <w:unhideWhenUsed/>
    <w:rsid w:val="00C724B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724B0"/>
  </w:style>
  <w:style w:type="paragraph" w:styleId="a5">
    <w:name w:val="footer"/>
    <w:basedOn w:val="a"/>
    <w:link w:val="Char0"/>
    <w:uiPriority w:val="99"/>
    <w:unhideWhenUsed/>
    <w:rsid w:val="00C724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724B0"/>
  </w:style>
  <w:style w:type="paragraph" w:styleId="a6">
    <w:name w:val="Revision"/>
    <w:hidden/>
    <w:uiPriority w:val="99"/>
    <w:semiHidden/>
    <w:rsid w:val="00BE38D5"/>
    <w:pPr>
      <w:spacing w:after="0" w:line="240" w:lineRule="auto"/>
      <w:jc w:val="left"/>
    </w:pPr>
  </w:style>
  <w:style w:type="character" w:styleId="a7">
    <w:name w:val="annotation reference"/>
    <w:basedOn w:val="a0"/>
    <w:unhideWhenUsed/>
    <w:rsid w:val="00BE38D5"/>
    <w:rPr>
      <w:sz w:val="18"/>
      <w:szCs w:val="18"/>
    </w:rPr>
  </w:style>
  <w:style w:type="paragraph" w:styleId="a8">
    <w:name w:val="annotation text"/>
    <w:aliases w:val="Char11,字元"/>
    <w:basedOn w:val="a"/>
    <w:link w:val="Char1"/>
    <w:uiPriority w:val="99"/>
    <w:unhideWhenUsed/>
    <w:qFormat/>
    <w:rsid w:val="00586FAC"/>
    <w:pPr>
      <w:jc w:val="left"/>
    </w:pPr>
    <w:rPr>
      <w:sz w:val="16"/>
    </w:rPr>
  </w:style>
  <w:style w:type="character" w:customStyle="1" w:styleId="Char1">
    <w:name w:val="메모 텍스트 Char"/>
    <w:aliases w:val="Char11 Char,字元 Char"/>
    <w:basedOn w:val="a0"/>
    <w:link w:val="a8"/>
    <w:uiPriority w:val="99"/>
    <w:qFormat/>
    <w:rsid w:val="00586FAC"/>
    <w:rPr>
      <w:sz w:val="16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BE38D5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BE38D5"/>
    <w:rPr>
      <w:b/>
      <w:bCs/>
      <w:sz w:val="16"/>
    </w:rPr>
  </w:style>
  <w:style w:type="character" w:customStyle="1" w:styleId="1">
    <w:name w:val="확인되지 않은 멘션1"/>
    <w:basedOn w:val="a0"/>
    <w:uiPriority w:val="99"/>
    <w:semiHidden/>
    <w:unhideWhenUsed/>
    <w:rsid w:val="00EF62E8"/>
    <w:rPr>
      <w:color w:val="605E5C"/>
      <w:shd w:val="clear" w:color="auto" w:fill="E1DFDD"/>
    </w:rPr>
  </w:style>
  <w:style w:type="paragraph" w:styleId="aa">
    <w:name w:val="Balloon Text"/>
    <w:basedOn w:val="a"/>
    <w:link w:val="Char3"/>
    <w:uiPriority w:val="99"/>
    <w:semiHidden/>
    <w:unhideWhenUsed/>
    <w:rsid w:val="00CD0A5B"/>
    <w:pPr>
      <w:spacing w:after="0" w:line="240" w:lineRule="auto"/>
    </w:pPr>
    <w:rPr>
      <w:rFonts w:asciiTheme="majorHAnsi" w:eastAsiaTheme="majorEastAsia" w:hAnsiTheme="majorHAnsi" w:cstheme="majorBidi"/>
      <w:sz w:val="16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CD0A5B"/>
    <w:rPr>
      <w:rFonts w:asciiTheme="majorHAnsi" w:eastAsiaTheme="majorEastAsia" w:hAnsiTheme="majorHAnsi" w:cstheme="majorBidi"/>
      <w:sz w:val="16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987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8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1DD4E4-B2E3-4BC9-8884-9020DF232F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on-Seung</dc:creator>
  <cp:lastModifiedBy>Obin Kwon</cp:lastModifiedBy>
  <cp:revision>7</cp:revision>
  <cp:lastPrinted>2024-08-09T09:38:00Z</cp:lastPrinted>
  <dcterms:created xsi:type="dcterms:W3CDTF">2024-09-06T07:36:00Z</dcterms:created>
  <dcterms:modified xsi:type="dcterms:W3CDTF">2024-09-11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655635727a94811aaf58e1c95d033b7f9bb85e5d23b265f5e0b5841a2147a9</vt:lpwstr>
  </property>
</Properties>
</file>